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A0ED8" w14:textId="16AABAFF" w:rsidR="004C5160" w:rsidRPr="001E1DF8" w:rsidRDefault="001E1DF8" w:rsidP="001E1DF8">
      <w:pPr>
        <w:rPr>
          <w:rFonts w:ascii="Times New Roman" w:hAnsi="Times New Roman" w:cs="Times New Roman"/>
          <w:b/>
          <w:bCs/>
          <w:szCs w:val="21"/>
        </w:rPr>
      </w:pPr>
      <w:r w:rsidRPr="001E1DF8"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Pr="001E1DF8">
        <w:rPr>
          <w:rFonts w:ascii="Times New Roman" w:hAnsi="Times New Roman" w:cs="Times New Roman"/>
          <w:szCs w:val="21"/>
        </w:rPr>
        <w:t>Clinical data of rt-PA combined with Tirofiban treatment/experimental group</w:t>
      </w:r>
    </w:p>
    <w:tbl>
      <w:tblPr>
        <w:tblStyle w:val="ad"/>
        <w:tblW w:w="88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"/>
        <w:gridCol w:w="450"/>
        <w:gridCol w:w="83"/>
        <w:gridCol w:w="838"/>
        <w:gridCol w:w="797"/>
        <w:gridCol w:w="663"/>
        <w:gridCol w:w="563"/>
        <w:gridCol w:w="580"/>
        <w:gridCol w:w="539"/>
        <w:gridCol w:w="618"/>
        <w:gridCol w:w="570"/>
        <w:gridCol w:w="665"/>
        <w:gridCol w:w="663"/>
        <w:gridCol w:w="584"/>
        <w:gridCol w:w="771"/>
      </w:tblGrid>
      <w:tr w:rsidR="004C5160" w:rsidRPr="001E1DF8" w14:paraId="15E1B7FA" w14:textId="77777777">
        <w:trPr>
          <w:trHeight w:val="1187"/>
        </w:trPr>
        <w:tc>
          <w:tcPr>
            <w:tcW w:w="44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A985A4C" w14:textId="49565528" w:rsidR="004C5160" w:rsidRPr="00636AEC" w:rsidRDefault="00636AEC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Patient</w:t>
            </w:r>
          </w:p>
          <w:p w14:paraId="01CCE9AF" w14:textId="77777777" w:rsidR="004C5160" w:rsidRPr="00636AEC" w:rsidRDefault="004C516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33" w:type="dxa"/>
            <w:gridSpan w:val="2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D2D8A6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Sex/</w:t>
            </w:r>
          </w:p>
          <w:p w14:paraId="47239B9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age (year)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C14B83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Risk factors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1ECC17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DSA</w:t>
            </w:r>
          </w:p>
          <w:p w14:paraId="72C6F31B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results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5693CD5" w14:textId="6F40FF7D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Times of symptom </w:t>
            </w:r>
            <w:r w:rsidR="00636AEC" w:rsidRPr="00636AEC">
              <w:rPr>
                <w:rFonts w:ascii="Times New Roman" w:hAnsi="Times New Roman" w:cs="Times New Roman"/>
                <w:sz w:val="12"/>
                <w:szCs w:val="12"/>
              </w:rPr>
              <w:t>recurrence</w:t>
            </w:r>
          </w:p>
        </w:tc>
        <w:tc>
          <w:tcPr>
            <w:tcW w:w="56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14FA90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IHSS score before IVT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814F9E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IHSS score after IVT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7C3731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IL</w:t>
            </w:r>
          </w:p>
          <w:p w14:paraId="3022722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found on MRI</w:t>
            </w:r>
          </w:p>
          <w:p w14:paraId="3482ECC2" w14:textId="77777777" w:rsidR="004C5160" w:rsidRPr="00636AEC" w:rsidRDefault="004C516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1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DC1A21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Degree of symptom change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（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IHSS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）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 and within 24 hours from the end of thrombolysis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（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score/mins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）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287467D5" w14:textId="4FA26889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NIHSS score after </w:t>
            </w:r>
            <w:r w:rsidR="00636AEC" w:rsidRPr="00636AEC">
              <w:rPr>
                <w:rFonts w:ascii="Times New Roman" w:hAnsi="Times New Roman" w:cs="Times New Roman"/>
                <w:sz w:val="12"/>
                <w:szCs w:val="12"/>
              </w:rPr>
              <w:t>Tirofiban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 use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14C02C8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Tirofiban dose</w:t>
            </w:r>
          </w:p>
          <w:p w14:paraId="2B79CC5B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(mg)</w:t>
            </w:r>
          </w:p>
          <w:p w14:paraId="7AA17C32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/</w:t>
            </w:r>
            <w:proofErr w:type="gram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time</w:t>
            </w:r>
            <w:proofErr w:type="gramEnd"/>
          </w:p>
          <w:p w14:paraId="202692C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(hour)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2D8FB6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IHSS score one week after onset</w:t>
            </w:r>
          </w:p>
        </w:tc>
        <w:tc>
          <w:tcPr>
            <w:tcW w:w="584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931CA4D" w14:textId="4ABD755E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MRS score 3 </w:t>
            </w:r>
            <w:r w:rsidR="00636AEC" w:rsidRPr="00636AEC">
              <w:rPr>
                <w:rFonts w:ascii="Times New Roman" w:hAnsi="Times New Roman" w:cs="Times New Roman"/>
                <w:sz w:val="12"/>
                <w:szCs w:val="12"/>
              </w:rPr>
              <w:t>months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 after onset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62AE009" w14:textId="79B5815F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Severe bleeding </w:t>
            </w:r>
            <w:r w:rsidR="00636AEC" w:rsidRPr="00636AEC">
              <w:rPr>
                <w:rFonts w:ascii="Times New Roman" w:hAnsi="Times New Roman" w:cs="Times New Roman"/>
                <w:sz w:val="12"/>
                <w:szCs w:val="12"/>
              </w:rPr>
              <w:t>complications</w:t>
            </w:r>
          </w:p>
        </w:tc>
      </w:tr>
      <w:tr w:rsidR="004C5160" w:rsidRPr="001E1DF8" w14:paraId="7EF53AC4" w14:textId="77777777">
        <w:trPr>
          <w:trHeight w:val="427"/>
        </w:trPr>
        <w:tc>
          <w:tcPr>
            <w:tcW w:w="443" w:type="dxa"/>
            <w:tcBorders>
              <w:top w:val="single" w:sz="4" w:space="0" w:color="auto"/>
              <w:tl2br w:val="nil"/>
              <w:tr2bl w:val="nil"/>
            </w:tcBorders>
          </w:tcPr>
          <w:p w14:paraId="0F5BAB38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  <w:tl2br w:val="nil"/>
              <w:tr2bl w:val="nil"/>
            </w:tcBorders>
          </w:tcPr>
          <w:p w14:paraId="4AC43C1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M/ 57</w:t>
            </w:r>
          </w:p>
        </w:tc>
        <w:tc>
          <w:tcPr>
            <w:tcW w:w="921" w:type="dxa"/>
            <w:gridSpan w:val="2"/>
            <w:tcBorders>
              <w:top w:val="single" w:sz="4" w:space="0" w:color="auto"/>
              <w:tl2br w:val="nil"/>
              <w:tr2bl w:val="nil"/>
            </w:tcBorders>
          </w:tcPr>
          <w:p w14:paraId="65411EE8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S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tl2br w:val="nil"/>
              <w:tr2bl w:val="nil"/>
            </w:tcBorders>
          </w:tcPr>
          <w:p w14:paraId="0E4B961B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AS-RMCA  M1(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＜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0%)</w:t>
            </w:r>
          </w:p>
        </w:tc>
        <w:tc>
          <w:tcPr>
            <w:tcW w:w="663" w:type="dxa"/>
            <w:tcBorders>
              <w:top w:val="single" w:sz="4" w:space="0" w:color="auto"/>
              <w:tl2br w:val="nil"/>
              <w:tr2bl w:val="nil"/>
            </w:tcBorders>
          </w:tcPr>
          <w:p w14:paraId="04CA4BE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3" w:type="dxa"/>
            <w:tcBorders>
              <w:top w:val="single" w:sz="4" w:space="0" w:color="auto"/>
              <w:tl2br w:val="nil"/>
              <w:tr2bl w:val="nil"/>
            </w:tcBorders>
          </w:tcPr>
          <w:p w14:paraId="5FCE71F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80" w:type="dxa"/>
            <w:tcBorders>
              <w:top w:val="single" w:sz="4" w:space="0" w:color="auto"/>
              <w:tl2br w:val="nil"/>
              <w:tr2bl w:val="nil"/>
            </w:tcBorders>
          </w:tcPr>
          <w:p w14:paraId="0DF738D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  <w:tl2br w:val="nil"/>
              <w:tr2bl w:val="nil"/>
            </w:tcBorders>
          </w:tcPr>
          <w:p w14:paraId="604D8D9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op w:val="single" w:sz="4" w:space="0" w:color="auto"/>
              <w:tl2br w:val="nil"/>
              <w:tr2bl w:val="nil"/>
            </w:tcBorders>
          </w:tcPr>
          <w:p w14:paraId="1A3CC34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9/120</w:t>
            </w:r>
          </w:p>
        </w:tc>
        <w:tc>
          <w:tcPr>
            <w:tcW w:w="570" w:type="dxa"/>
            <w:tcBorders>
              <w:top w:val="single" w:sz="4" w:space="0" w:color="auto"/>
              <w:tl2br w:val="nil"/>
              <w:tr2bl w:val="nil"/>
            </w:tcBorders>
          </w:tcPr>
          <w:p w14:paraId="281B4458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65" w:type="dxa"/>
            <w:tcBorders>
              <w:top w:val="single" w:sz="4" w:space="0" w:color="auto"/>
              <w:tl2br w:val="nil"/>
              <w:tr2bl w:val="nil"/>
            </w:tcBorders>
          </w:tcPr>
          <w:p w14:paraId="3919B27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9.95/</w:t>
            </w:r>
          </w:p>
          <w:p w14:paraId="29E1736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663" w:type="dxa"/>
            <w:tcBorders>
              <w:top w:val="single" w:sz="4" w:space="0" w:color="auto"/>
              <w:tl2br w:val="nil"/>
              <w:tr2bl w:val="nil"/>
            </w:tcBorders>
          </w:tcPr>
          <w:p w14:paraId="4914F1E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op w:val="single" w:sz="4" w:space="0" w:color="auto"/>
              <w:tl2br w:val="nil"/>
              <w:tr2bl w:val="nil"/>
            </w:tcBorders>
          </w:tcPr>
          <w:p w14:paraId="43915A0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op w:val="single" w:sz="4" w:space="0" w:color="auto"/>
              <w:tl2br w:val="nil"/>
              <w:tr2bl w:val="nil"/>
            </w:tcBorders>
          </w:tcPr>
          <w:p w14:paraId="3A3784F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6FB9709E" w14:textId="77777777">
        <w:trPr>
          <w:trHeight w:val="388"/>
        </w:trPr>
        <w:tc>
          <w:tcPr>
            <w:tcW w:w="44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0DC6A24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2E0A12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M/ 45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3E92FFE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S, FHS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86F22B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PVO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A94C23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7EBA71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676523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3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43D8DB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8721E4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D00C5F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6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1B665E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.71/</w:t>
            </w:r>
          </w:p>
          <w:p w14:paraId="3D70F17E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0ED31B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697E849" w14:textId="77777777" w:rsidR="004C5160" w:rsidRPr="00636AEC" w:rsidRDefault="00000000">
            <w:pPr>
              <w:jc w:val="center"/>
              <w:rPr>
                <w:rStyle w:val="ae"/>
                <w:rFonts w:ascii="Times New Roman" w:hAnsi="Times New Roman" w:cs="Times New Roman"/>
                <w:i w:val="0"/>
                <w:iCs w:val="0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CB6E69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5190F9CE" w14:textId="77777777">
        <w:trPr>
          <w:trHeight w:val="388"/>
        </w:trPr>
        <w:tc>
          <w:tcPr>
            <w:tcW w:w="443" w:type="dxa"/>
            <w:tcBorders>
              <w:tl2br w:val="nil"/>
              <w:tr2bl w:val="nil"/>
            </w:tcBorders>
          </w:tcPr>
          <w:p w14:paraId="382252F6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450" w:type="dxa"/>
            <w:tcBorders>
              <w:tl2br w:val="nil"/>
              <w:tr2bl w:val="nil"/>
            </w:tcBorders>
          </w:tcPr>
          <w:p w14:paraId="17D5810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M/ 75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</w:tcPr>
          <w:p w14:paraId="74C4E02E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P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, TIA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3FD94CB5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PVO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0E60894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28804F1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 w14:paraId="5D67632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39" w:type="dxa"/>
            <w:tcBorders>
              <w:tl2br w:val="nil"/>
              <w:tr2bl w:val="nil"/>
            </w:tcBorders>
          </w:tcPr>
          <w:p w14:paraId="6253865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</w:tcPr>
          <w:p w14:paraId="39549F4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70" w:type="dxa"/>
            <w:tcBorders>
              <w:tl2br w:val="nil"/>
              <w:tr2bl w:val="nil"/>
            </w:tcBorders>
          </w:tcPr>
          <w:p w14:paraId="7E6F361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0B7A0AC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0.58/</w:t>
            </w:r>
          </w:p>
          <w:p w14:paraId="63FB938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4558C20B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84" w:type="dxa"/>
            <w:tcBorders>
              <w:tl2br w:val="nil"/>
              <w:tr2bl w:val="nil"/>
            </w:tcBorders>
          </w:tcPr>
          <w:p w14:paraId="79190BD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50E7396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043F707A" w14:textId="77777777">
        <w:trPr>
          <w:trHeight w:val="427"/>
        </w:trPr>
        <w:tc>
          <w:tcPr>
            <w:tcW w:w="44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1CC3D2F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3541CC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M/ 65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5CDFC212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S, D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F2521F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AS-LMCA  M1(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＜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0%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E945952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C3363C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A886E1E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3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EF522A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D40466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5D8B0B5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6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4FFF5C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2.64/</w:t>
            </w:r>
          </w:p>
          <w:p w14:paraId="0A85C8D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9759965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F8A9C9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3A74CF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749D989D" w14:textId="77777777">
        <w:trPr>
          <w:trHeight w:val="90"/>
        </w:trPr>
        <w:tc>
          <w:tcPr>
            <w:tcW w:w="443" w:type="dxa"/>
            <w:tcBorders>
              <w:tl2br w:val="nil"/>
              <w:tr2bl w:val="nil"/>
            </w:tcBorders>
          </w:tcPr>
          <w:p w14:paraId="10CAB145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450" w:type="dxa"/>
            <w:tcBorders>
              <w:tl2br w:val="nil"/>
              <w:tr2bl w:val="nil"/>
            </w:tcBorders>
          </w:tcPr>
          <w:p w14:paraId="4AFF595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F/ 54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</w:tcPr>
          <w:p w14:paraId="41133E1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S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1A40D56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AS-LMCA  M1(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＜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0%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44470E2E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74F7E508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 w14:paraId="651A5A7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39" w:type="dxa"/>
            <w:tcBorders>
              <w:tl2br w:val="nil"/>
              <w:tr2bl w:val="nil"/>
            </w:tcBorders>
          </w:tcPr>
          <w:p w14:paraId="3F0C88A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</w:tcPr>
          <w:p w14:paraId="5EE436B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70" w:type="dxa"/>
            <w:tcBorders>
              <w:tl2br w:val="nil"/>
              <w:tr2bl w:val="nil"/>
            </w:tcBorders>
          </w:tcPr>
          <w:p w14:paraId="741379C5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2A33675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.43/</w:t>
            </w:r>
          </w:p>
          <w:p w14:paraId="11112AB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5AA140DE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84" w:type="dxa"/>
            <w:tcBorders>
              <w:tl2br w:val="nil"/>
              <w:tr2bl w:val="nil"/>
            </w:tcBorders>
          </w:tcPr>
          <w:p w14:paraId="774264EE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4926E7F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3FB40D34" w14:textId="77777777">
        <w:trPr>
          <w:trHeight w:val="427"/>
        </w:trPr>
        <w:tc>
          <w:tcPr>
            <w:tcW w:w="44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CF4AD7A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1B017A2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M/ 79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4B87746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, D, Pts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68A3385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PVO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EE7387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76D8A6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062E66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3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D2E19F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CA61D8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/610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BC86C6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6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2F2D45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1.93/</w:t>
            </w:r>
          </w:p>
          <w:p w14:paraId="68C957F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F414FEB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7A3970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9E5CB4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16C7E86D" w14:textId="77777777">
        <w:trPr>
          <w:trHeight w:val="349"/>
        </w:trPr>
        <w:tc>
          <w:tcPr>
            <w:tcW w:w="443" w:type="dxa"/>
            <w:tcBorders>
              <w:tl2br w:val="nil"/>
              <w:tr2bl w:val="nil"/>
            </w:tcBorders>
          </w:tcPr>
          <w:p w14:paraId="796B5662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450" w:type="dxa"/>
            <w:tcBorders>
              <w:tl2br w:val="nil"/>
              <w:tr2bl w:val="nil"/>
            </w:tcBorders>
          </w:tcPr>
          <w:p w14:paraId="25DDED48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M/ 66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</w:tcPr>
          <w:p w14:paraId="4DE4AA6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S, </w:t>
            </w:r>
            <w:proofErr w:type="spellStart"/>
            <w:proofErr w:type="gram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FHS,Ht</w:t>
            </w:r>
            <w:proofErr w:type="spellEnd"/>
            <w:proofErr w:type="gram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586A746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AS-RMCA  M1(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＜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0%)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06FF9F35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178B724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 w14:paraId="5BAC905E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39" w:type="dxa"/>
            <w:tcBorders>
              <w:tl2br w:val="nil"/>
              <w:tr2bl w:val="nil"/>
            </w:tcBorders>
          </w:tcPr>
          <w:p w14:paraId="062B604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</w:tcPr>
          <w:p w14:paraId="491986D8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/320</w:t>
            </w:r>
          </w:p>
        </w:tc>
        <w:tc>
          <w:tcPr>
            <w:tcW w:w="570" w:type="dxa"/>
            <w:tcBorders>
              <w:tl2br w:val="nil"/>
              <w:tr2bl w:val="nil"/>
            </w:tcBorders>
          </w:tcPr>
          <w:p w14:paraId="7356DA6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6052AE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9.58/</w:t>
            </w:r>
          </w:p>
          <w:p w14:paraId="6F4CEF5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758782C5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84" w:type="dxa"/>
            <w:tcBorders>
              <w:tl2br w:val="nil"/>
              <w:tr2bl w:val="nil"/>
            </w:tcBorders>
          </w:tcPr>
          <w:p w14:paraId="6AB0C49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1A71B20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4FB203C8" w14:textId="77777777">
        <w:trPr>
          <w:trHeight w:val="388"/>
        </w:trPr>
        <w:tc>
          <w:tcPr>
            <w:tcW w:w="44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E2C5952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66B495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M/ 50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6CE9BBC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S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DD51F4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PVO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41DAEF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1CD770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25CC7E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3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C6C9EE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E1935E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1/45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834950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6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447539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0.69/</w:t>
            </w:r>
          </w:p>
          <w:p w14:paraId="7F5F8ED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FF7C20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EDB13A8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58DE5B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1C2E2161" w14:textId="77777777">
        <w:trPr>
          <w:trHeight w:val="388"/>
        </w:trPr>
        <w:tc>
          <w:tcPr>
            <w:tcW w:w="443" w:type="dxa"/>
            <w:tcBorders>
              <w:tl2br w:val="nil"/>
              <w:tr2bl w:val="nil"/>
            </w:tcBorders>
          </w:tcPr>
          <w:p w14:paraId="7B47DDE1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450" w:type="dxa"/>
            <w:tcBorders>
              <w:tl2br w:val="nil"/>
              <w:tr2bl w:val="nil"/>
            </w:tcBorders>
          </w:tcPr>
          <w:p w14:paraId="0F17F2DB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F/ 70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</w:tcPr>
          <w:p w14:paraId="24CC879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S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, AF,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557B538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PVO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77400C1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6F1C3148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 w14:paraId="279B851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39" w:type="dxa"/>
            <w:tcBorders>
              <w:tl2br w:val="nil"/>
              <w:tr2bl w:val="nil"/>
            </w:tcBorders>
          </w:tcPr>
          <w:p w14:paraId="144D15B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</w:tcPr>
          <w:p w14:paraId="6C4742A8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/95</w:t>
            </w:r>
          </w:p>
        </w:tc>
        <w:tc>
          <w:tcPr>
            <w:tcW w:w="570" w:type="dxa"/>
            <w:tcBorders>
              <w:tl2br w:val="nil"/>
              <w:tr2bl w:val="nil"/>
            </w:tcBorders>
          </w:tcPr>
          <w:p w14:paraId="04D508D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7BBFEF0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.62/</w:t>
            </w:r>
          </w:p>
          <w:p w14:paraId="0D42974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4EB1175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l2br w:val="nil"/>
              <w:tr2bl w:val="nil"/>
            </w:tcBorders>
          </w:tcPr>
          <w:p w14:paraId="7AD93B12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7ABC12E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7E82BED7" w14:textId="77777777">
        <w:trPr>
          <w:trHeight w:val="427"/>
        </w:trPr>
        <w:tc>
          <w:tcPr>
            <w:tcW w:w="44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30C34AA6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45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F1395E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M/ 72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  <w:shd w:val="clear" w:color="auto" w:fill="E7E6E6" w:themeFill="background2"/>
          </w:tcPr>
          <w:p w14:paraId="3D6B73D9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D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, Pts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E4821FF" w14:textId="77777777" w:rsidR="004C5160" w:rsidRPr="00636AEC" w:rsidRDefault="00000000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AS-RMCA  M1(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＜</w:t>
            </w: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0%)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04D2F7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C23D84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8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62CFE0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3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71A0B1E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D2936B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7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124185E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6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0C78F7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1.17/</w:t>
            </w:r>
          </w:p>
          <w:p w14:paraId="62D870D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66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46F04B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215857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EAD6ED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33B57105" w14:textId="77777777">
        <w:trPr>
          <w:trHeight w:val="388"/>
        </w:trPr>
        <w:tc>
          <w:tcPr>
            <w:tcW w:w="443" w:type="dxa"/>
            <w:tcBorders>
              <w:tl2br w:val="nil"/>
              <w:tr2bl w:val="nil"/>
            </w:tcBorders>
          </w:tcPr>
          <w:p w14:paraId="78E044E6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450" w:type="dxa"/>
            <w:tcBorders>
              <w:tl2br w:val="nil"/>
              <w:tr2bl w:val="nil"/>
            </w:tcBorders>
          </w:tcPr>
          <w:p w14:paraId="4EC0231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M/ 48</w:t>
            </w:r>
          </w:p>
        </w:tc>
        <w:tc>
          <w:tcPr>
            <w:tcW w:w="921" w:type="dxa"/>
            <w:gridSpan w:val="2"/>
            <w:tcBorders>
              <w:tl2br w:val="nil"/>
              <w:tr2bl w:val="nil"/>
            </w:tcBorders>
          </w:tcPr>
          <w:p w14:paraId="3C0E123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S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02DE06C0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PVO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1AB5B8C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3" w:type="dxa"/>
            <w:tcBorders>
              <w:tl2br w:val="nil"/>
              <w:tr2bl w:val="nil"/>
            </w:tcBorders>
          </w:tcPr>
          <w:p w14:paraId="487DCF7B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0" w:type="dxa"/>
            <w:tcBorders>
              <w:tl2br w:val="nil"/>
              <w:tr2bl w:val="nil"/>
            </w:tcBorders>
          </w:tcPr>
          <w:p w14:paraId="1D8D8CD5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39" w:type="dxa"/>
            <w:tcBorders>
              <w:tl2br w:val="nil"/>
              <w:tr2bl w:val="nil"/>
            </w:tcBorders>
          </w:tcPr>
          <w:p w14:paraId="5A60977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tl2br w:val="nil"/>
              <w:tr2bl w:val="nil"/>
            </w:tcBorders>
          </w:tcPr>
          <w:p w14:paraId="46A003D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70" w:type="dxa"/>
            <w:tcBorders>
              <w:tl2br w:val="nil"/>
              <w:tr2bl w:val="nil"/>
            </w:tcBorders>
          </w:tcPr>
          <w:p w14:paraId="03BFB40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665" w:type="dxa"/>
            <w:tcBorders>
              <w:tl2br w:val="nil"/>
              <w:tr2bl w:val="nil"/>
            </w:tcBorders>
          </w:tcPr>
          <w:p w14:paraId="6C6B6755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2.63/</w:t>
            </w:r>
          </w:p>
          <w:p w14:paraId="6F681772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</w:p>
        </w:tc>
        <w:tc>
          <w:tcPr>
            <w:tcW w:w="663" w:type="dxa"/>
            <w:tcBorders>
              <w:tl2br w:val="nil"/>
              <w:tr2bl w:val="nil"/>
            </w:tcBorders>
          </w:tcPr>
          <w:p w14:paraId="07585C1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84" w:type="dxa"/>
            <w:tcBorders>
              <w:tl2br w:val="nil"/>
              <w:tr2bl w:val="nil"/>
            </w:tcBorders>
          </w:tcPr>
          <w:p w14:paraId="63D1929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tl2br w:val="nil"/>
              <w:tr2bl w:val="nil"/>
            </w:tcBorders>
          </w:tcPr>
          <w:p w14:paraId="79F128C1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  <w:tr w:rsidR="004C5160" w:rsidRPr="001E1DF8" w14:paraId="64042B38" w14:textId="77777777">
        <w:trPr>
          <w:trHeight w:val="388"/>
        </w:trPr>
        <w:tc>
          <w:tcPr>
            <w:tcW w:w="443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52BD9EDD" w14:textId="77777777" w:rsidR="004C5160" w:rsidRPr="00636AEC" w:rsidRDefault="00000000">
            <w:pPr>
              <w:jc w:val="left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450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4F845A2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F/ 65</w:t>
            </w:r>
          </w:p>
        </w:tc>
        <w:tc>
          <w:tcPr>
            <w:tcW w:w="921" w:type="dxa"/>
            <w:gridSpan w:val="2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23836A27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t</w:t>
            </w:r>
            <w:proofErr w:type="spellEnd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 xml:space="preserve">, D, </w:t>
            </w:r>
            <w:proofErr w:type="spellStart"/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Hc</w:t>
            </w:r>
            <w:proofErr w:type="spellEnd"/>
          </w:p>
        </w:tc>
        <w:tc>
          <w:tcPr>
            <w:tcW w:w="797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038C27CC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PVO</w:t>
            </w:r>
          </w:p>
        </w:tc>
        <w:tc>
          <w:tcPr>
            <w:tcW w:w="663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32DF777B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3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41F7704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0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4C9ABE96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39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678E712F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618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5E98F91B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7/700</w:t>
            </w:r>
          </w:p>
        </w:tc>
        <w:tc>
          <w:tcPr>
            <w:tcW w:w="570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2D996344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65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7081F51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17.05/</w:t>
            </w:r>
          </w:p>
          <w:p w14:paraId="44A4D8A3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48</w:t>
            </w:r>
          </w:p>
        </w:tc>
        <w:tc>
          <w:tcPr>
            <w:tcW w:w="663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0317B82A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84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4000D9A8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771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7BAAD6ED" w14:textId="77777777" w:rsidR="004C5160" w:rsidRPr="00636AEC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636AEC">
              <w:rPr>
                <w:rFonts w:ascii="Times New Roman" w:hAnsi="Times New Roman" w:cs="Times New Roman"/>
                <w:sz w:val="12"/>
                <w:szCs w:val="12"/>
              </w:rPr>
              <w:t>N</w:t>
            </w:r>
          </w:p>
        </w:tc>
      </w:tr>
    </w:tbl>
    <w:p w14:paraId="0EFAFD8E" w14:textId="5BA46483" w:rsidR="004C5160" w:rsidRPr="001E1DF8" w:rsidRDefault="002B4813">
      <w:pPr>
        <w:jc w:val="left"/>
        <w:rPr>
          <w:rFonts w:ascii="Times New Roman" w:hAnsi="Times New Roman" w:cs="Times New Roman" w:hint="eastAsia"/>
          <w:b/>
          <w:bCs/>
          <w:sz w:val="24"/>
        </w:rPr>
      </w:pPr>
      <w:r w:rsidRPr="002B4813">
        <w:rPr>
          <w:rFonts w:ascii="Times New Roman" w:hAnsi="Times New Roman" w:cs="Times New Roman"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000000" w:rsidRPr="001E1DF8">
        <w:rPr>
          <w:rFonts w:ascii="Times New Roman" w:hAnsi="Times New Roman" w:cs="Times New Roman"/>
          <w:sz w:val="16"/>
          <w:szCs w:val="16"/>
        </w:rPr>
        <w:t xml:space="preserve">M, male; F, female; S, smoking; FHS, family history of stroke; P, previous ischemic stroke; </w:t>
      </w:r>
      <w:proofErr w:type="spellStart"/>
      <w:r w:rsidR="00000000" w:rsidRPr="001E1DF8">
        <w:rPr>
          <w:rFonts w:ascii="Times New Roman" w:hAnsi="Times New Roman" w:cs="Times New Roman"/>
          <w:sz w:val="16"/>
          <w:szCs w:val="16"/>
        </w:rPr>
        <w:t>Ht</w:t>
      </w:r>
      <w:proofErr w:type="spellEnd"/>
      <w:r w:rsidR="00000000" w:rsidRPr="001E1DF8">
        <w:rPr>
          <w:rFonts w:ascii="Times New Roman" w:hAnsi="Times New Roman" w:cs="Times New Roman"/>
          <w:sz w:val="16"/>
          <w:szCs w:val="16"/>
        </w:rPr>
        <w:t xml:space="preserve">, hypertension; D, diabetes mellitus; </w:t>
      </w:r>
      <w:proofErr w:type="spellStart"/>
      <w:r w:rsidR="00000000" w:rsidRPr="001E1DF8">
        <w:rPr>
          <w:rFonts w:ascii="Times New Roman" w:hAnsi="Times New Roman" w:cs="Times New Roman"/>
          <w:sz w:val="16"/>
          <w:szCs w:val="16"/>
        </w:rPr>
        <w:t>Hc</w:t>
      </w:r>
      <w:proofErr w:type="spellEnd"/>
      <w:r w:rsidR="00000000" w:rsidRPr="001E1DF8">
        <w:rPr>
          <w:rFonts w:ascii="Times New Roman" w:hAnsi="Times New Roman" w:cs="Times New Roman"/>
          <w:sz w:val="16"/>
          <w:szCs w:val="16"/>
        </w:rPr>
        <w:t>, hypercholesterolemia; TIA, transient ischemic attacks; AF, atrial fibrillation; Pap, previous antiplatelet therapy; Pac, previous anticoagulant therapy; Pts, previous treatment with statins; DSA, digital subtraction angiography; AS,</w:t>
      </w:r>
      <w:r w:rsidR="001E1DF8" w:rsidRPr="001E1DF8">
        <w:rPr>
          <w:rFonts w:ascii="Times New Roman" w:hAnsi="Times New Roman" w:cs="Times New Roman"/>
          <w:sz w:val="16"/>
          <w:szCs w:val="16"/>
        </w:rPr>
        <w:t xml:space="preserve"> </w:t>
      </w:r>
      <w:r w:rsidR="00000000" w:rsidRPr="001E1DF8">
        <w:rPr>
          <w:rFonts w:ascii="Times New Roman" w:hAnsi="Times New Roman" w:cs="Times New Roman"/>
          <w:sz w:val="16"/>
          <w:szCs w:val="16"/>
        </w:rPr>
        <w:t>atherosclerotic stenosis;  PVO, perforating vessel occlusion; RMCA, right middle cerebral artery; LMCA, left middle cerebral artery; N, negative; Y, yes; IVT, intravenous thrombolysis; IL, infarct location.</w:t>
      </w:r>
      <w:r w:rsidR="001E1DF8" w:rsidRPr="001E1DF8">
        <w:rPr>
          <w:rFonts w:ascii="Times New Roman" w:hAnsi="Times New Roman" w:cs="Times New Roman"/>
          <w:sz w:val="16"/>
          <w:szCs w:val="16"/>
        </w:rPr>
        <w:t xml:space="preserve"> </w:t>
      </w:r>
      <w:r w:rsidR="00000000" w:rsidRPr="001E1DF8">
        <w:rPr>
          <w:rFonts w:ascii="Times New Roman" w:hAnsi="Times New Roman" w:cs="Times New Roman"/>
          <w:sz w:val="15"/>
          <w:szCs w:val="15"/>
        </w:rPr>
        <w:t>PLIC:</w:t>
      </w:r>
      <w:r w:rsidR="001E1DF8" w:rsidRPr="001E1DF8">
        <w:rPr>
          <w:rFonts w:ascii="Times New Roman" w:hAnsi="Times New Roman" w:cs="Times New Roman"/>
          <w:sz w:val="15"/>
          <w:szCs w:val="15"/>
        </w:rPr>
        <w:t xml:space="preserve"> </w:t>
      </w:r>
      <w:r w:rsidR="00000000" w:rsidRPr="001E1DF8">
        <w:rPr>
          <w:rFonts w:ascii="Times New Roman" w:hAnsi="Times New Roman" w:cs="Times New Roman"/>
          <w:sz w:val="16"/>
          <w:szCs w:val="16"/>
        </w:rPr>
        <w:t>Posterior limb of internal capsule</w:t>
      </w:r>
      <w:r>
        <w:rPr>
          <w:rFonts w:ascii="Times New Roman" w:hAnsi="Times New Roman" w:cs="Times New Roman" w:hint="eastAsia"/>
          <w:sz w:val="16"/>
          <w:szCs w:val="16"/>
        </w:rPr>
        <w:t>.</w:t>
      </w:r>
    </w:p>
    <w:p w14:paraId="4DDDEDE0" w14:textId="77777777" w:rsidR="004C5160" w:rsidRPr="001E1DF8" w:rsidRDefault="004C5160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55FB9A8B" w14:textId="77777777" w:rsidR="004C5160" w:rsidRPr="001E1DF8" w:rsidRDefault="004C5160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0649D1D" w14:textId="77777777" w:rsidR="004C5160" w:rsidRPr="001E1DF8" w:rsidRDefault="004C5160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15DF2308" w14:textId="77777777" w:rsidR="001E1DF8" w:rsidRPr="001E1DF8" w:rsidRDefault="001E1DF8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1E1DF8">
        <w:rPr>
          <w:rFonts w:ascii="Times New Roman" w:hAnsi="Times New Roman" w:cs="Times New Roman"/>
          <w:b/>
          <w:bCs/>
          <w:szCs w:val="21"/>
        </w:rPr>
        <w:br w:type="page"/>
      </w:r>
    </w:p>
    <w:p w14:paraId="1EEC3A7A" w14:textId="523B3B16" w:rsidR="004C5160" w:rsidRPr="001E1DF8" w:rsidRDefault="001E1DF8">
      <w:pPr>
        <w:rPr>
          <w:rFonts w:ascii="Times New Roman" w:hAnsi="Times New Roman" w:cs="Times New Roman"/>
          <w:szCs w:val="21"/>
        </w:rPr>
      </w:pPr>
      <w:r w:rsidRPr="001E1DF8">
        <w:rPr>
          <w:rFonts w:ascii="Times New Roman" w:hAnsi="Times New Roman" w:cs="Times New Roman"/>
          <w:b/>
          <w:bCs/>
          <w:szCs w:val="21"/>
        </w:rPr>
        <w:lastRenderedPageBreak/>
        <w:t>Table S2.</w:t>
      </w:r>
      <w:r w:rsidRPr="001E1DF8">
        <w:rPr>
          <w:rFonts w:ascii="Times New Roman" w:hAnsi="Times New Roman" w:cs="Times New Roman"/>
          <w:szCs w:val="21"/>
        </w:rPr>
        <w:t xml:space="preserve"> Clinical data of rt-PA treatment alone/control group</w:t>
      </w:r>
    </w:p>
    <w:tbl>
      <w:tblPr>
        <w:tblStyle w:val="ad"/>
        <w:tblW w:w="84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5"/>
        <w:gridCol w:w="708"/>
        <w:gridCol w:w="608"/>
        <w:gridCol w:w="709"/>
        <w:gridCol w:w="810"/>
        <w:gridCol w:w="620"/>
        <w:gridCol w:w="720"/>
        <w:gridCol w:w="887"/>
        <w:gridCol w:w="797"/>
        <w:gridCol w:w="885"/>
        <w:gridCol w:w="973"/>
      </w:tblGrid>
      <w:tr w:rsidR="004C5160" w:rsidRPr="001E1DF8" w14:paraId="7570FCC6" w14:textId="77777777">
        <w:trPr>
          <w:trHeight w:val="800"/>
        </w:trPr>
        <w:tc>
          <w:tcPr>
            <w:tcW w:w="6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78C2519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E1DF8">
              <w:rPr>
                <w:rFonts w:ascii="Times New Roman" w:hAnsi="Times New Roman" w:cs="Times New Roman"/>
                <w:sz w:val="14"/>
                <w:szCs w:val="14"/>
              </w:rPr>
              <w:t>Patient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06781491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Sex/age (y)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7B9A20B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Risk facto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78A4FA5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 xml:space="preserve">Times of symptom </w:t>
            </w:r>
            <w:proofErr w:type="spellStart"/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recurren-c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01E4A0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NIHSS score before IVT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3509D2C5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NIHSS score after IVT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4E79134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IL found</w:t>
            </w:r>
          </w:p>
          <w:p w14:paraId="52BA5639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on MRI</w:t>
            </w:r>
          </w:p>
          <w:p w14:paraId="518ABCD8" w14:textId="77777777" w:rsidR="004C5160" w:rsidRPr="001E1DF8" w:rsidRDefault="004C516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527B992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Degree of symptom change</w:t>
            </w: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（</w:t>
            </w: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NIHSS</w:t>
            </w: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）</w:t>
            </w: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 xml:space="preserve"> and within 24 hours from the end of thrombolysis</w:t>
            </w: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（</w:t>
            </w: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score/mins</w:t>
            </w: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）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6AAEB86B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NIHSS score one week after onset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BE5BF81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MRS score 3 months after onset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  <w:tl2br w:val="nil"/>
              <w:tr2bl w:val="nil"/>
            </w:tcBorders>
          </w:tcPr>
          <w:p w14:paraId="47F0A18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1E1DF8">
              <w:rPr>
                <w:rFonts w:ascii="Times New Roman" w:hAnsi="Times New Roman" w:cs="Times New Roman"/>
                <w:sz w:val="12"/>
                <w:szCs w:val="12"/>
              </w:rPr>
              <w:t>Severe bleeding complications</w:t>
            </w:r>
          </w:p>
        </w:tc>
      </w:tr>
      <w:tr w:rsidR="004C5160" w:rsidRPr="001E1DF8" w14:paraId="1227DB1F" w14:textId="77777777">
        <w:trPr>
          <w:trHeight w:val="214"/>
        </w:trPr>
        <w:tc>
          <w:tcPr>
            <w:tcW w:w="685" w:type="dxa"/>
            <w:tcBorders>
              <w:top w:val="single" w:sz="4" w:space="0" w:color="auto"/>
              <w:tl2br w:val="nil"/>
              <w:tr2bl w:val="nil"/>
            </w:tcBorders>
          </w:tcPr>
          <w:p w14:paraId="0A9E1E2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tl2br w:val="nil"/>
              <w:tr2bl w:val="nil"/>
            </w:tcBorders>
          </w:tcPr>
          <w:p w14:paraId="6EF6CEE6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M/</w:t>
            </w:r>
          </w:p>
          <w:p w14:paraId="0D6C318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608" w:type="dxa"/>
            <w:tcBorders>
              <w:top w:val="single" w:sz="4" w:space="0" w:color="auto"/>
              <w:tl2br w:val="nil"/>
              <w:tr2bl w:val="nil"/>
            </w:tcBorders>
          </w:tcPr>
          <w:p w14:paraId="0AB42E0F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S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t</w:t>
            </w:r>
            <w:proofErr w:type="spellEnd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, D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tl2br w:val="nil"/>
              <w:tr2bl w:val="nil"/>
            </w:tcBorders>
          </w:tcPr>
          <w:p w14:paraId="3D57A328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tl2br w:val="nil"/>
              <w:tr2bl w:val="nil"/>
            </w:tcBorders>
          </w:tcPr>
          <w:p w14:paraId="661B07BA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620" w:type="dxa"/>
            <w:tcBorders>
              <w:top w:val="single" w:sz="4" w:space="0" w:color="auto"/>
              <w:tl2br w:val="nil"/>
              <w:tr2bl w:val="nil"/>
            </w:tcBorders>
          </w:tcPr>
          <w:p w14:paraId="36044E6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  <w:tl2br w:val="nil"/>
              <w:tr2bl w:val="nil"/>
            </w:tcBorders>
          </w:tcPr>
          <w:p w14:paraId="5E3F909D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887" w:type="dxa"/>
            <w:tcBorders>
              <w:top w:val="single" w:sz="4" w:space="0" w:color="auto"/>
              <w:tl2br w:val="nil"/>
              <w:tr2bl w:val="nil"/>
            </w:tcBorders>
          </w:tcPr>
          <w:p w14:paraId="479BCBC6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97" w:type="dxa"/>
            <w:tcBorders>
              <w:top w:val="single" w:sz="4" w:space="0" w:color="auto"/>
              <w:tl2br w:val="nil"/>
              <w:tr2bl w:val="nil"/>
            </w:tcBorders>
          </w:tcPr>
          <w:p w14:paraId="3EE5449F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85" w:type="dxa"/>
            <w:tcBorders>
              <w:top w:val="single" w:sz="4" w:space="0" w:color="auto"/>
              <w:tl2br w:val="nil"/>
              <w:tr2bl w:val="nil"/>
            </w:tcBorders>
          </w:tcPr>
          <w:p w14:paraId="7C864B7E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73" w:type="dxa"/>
            <w:tcBorders>
              <w:top w:val="single" w:sz="4" w:space="0" w:color="auto"/>
              <w:tl2br w:val="nil"/>
              <w:tr2bl w:val="nil"/>
            </w:tcBorders>
          </w:tcPr>
          <w:p w14:paraId="470B28C5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4C5160" w:rsidRPr="001E1DF8" w14:paraId="651191D6" w14:textId="77777777">
        <w:trPr>
          <w:trHeight w:val="194"/>
        </w:trPr>
        <w:tc>
          <w:tcPr>
            <w:tcW w:w="68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E0DE7AA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67D2F77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M/</w:t>
            </w:r>
          </w:p>
          <w:p w14:paraId="5B929F6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60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2F91A17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S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t</w:t>
            </w:r>
            <w:proofErr w:type="spellEnd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  <w:proofErr w:type="spellEnd"/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96AB3A1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D7A081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D94798C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407D5FC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BA9149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8/110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086C76E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D9DAF2F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5569151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4C5160" w:rsidRPr="001E1DF8" w14:paraId="6A8AFAC4" w14:textId="77777777">
        <w:trPr>
          <w:trHeight w:val="194"/>
        </w:trPr>
        <w:tc>
          <w:tcPr>
            <w:tcW w:w="685" w:type="dxa"/>
            <w:tcBorders>
              <w:tl2br w:val="nil"/>
              <w:tr2bl w:val="nil"/>
            </w:tcBorders>
          </w:tcPr>
          <w:p w14:paraId="6E14AE88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2A7897E9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F/</w:t>
            </w:r>
          </w:p>
          <w:p w14:paraId="6F688CE6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608" w:type="dxa"/>
            <w:tcBorders>
              <w:tl2br w:val="nil"/>
              <w:tr2bl w:val="nil"/>
            </w:tcBorders>
          </w:tcPr>
          <w:p w14:paraId="18F249CB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P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  <w:proofErr w:type="spellEnd"/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205BC8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511D467A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20" w:type="dxa"/>
            <w:tcBorders>
              <w:tl2br w:val="nil"/>
              <w:tr2bl w:val="nil"/>
            </w:tcBorders>
          </w:tcPr>
          <w:p w14:paraId="6B25973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 w14:paraId="1C267A6A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 w14:paraId="0B32E3CB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0/400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3A598776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17AE93DC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1F6B182B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4C5160" w:rsidRPr="001E1DF8" w14:paraId="6916AD5B" w14:textId="77777777">
        <w:trPr>
          <w:trHeight w:val="214"/>
        </w:trPr>
        <w:tc>
          <w:tcPr>
            <w:tcW w:w="68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0C3268A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9AA6736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M/</w:t>
            </w:r>
          </w:p>
          <w:p w14:paraId="69462575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61</w:t>
            </w:r>
          </w:p>
        </w:tc>
        <w:tc>
          <w:tcPr>
            <w:tcW w:w="60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4317E51A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S, D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  <w:proofErr w:type="spellEnd"/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6BCE9FF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8697D0F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21EF5C6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6B7A3FE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E1B2E4C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3CC1085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6A2A258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83AF6B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4C5160" w:rsidRPr="001E1DF8" w14:paraId="20DE4481" w14:textId="77777777">
        <w:trPr>
          <w:trHeight w:val="410"/>
        </w:trPr>
        <w:tc>
          <w:tcPr>
            <w:tcW w:w="685" w:type="dxa"/>
            <w:tcBorders>
              <w:tl2br w:val="nil"/>
              <w:tr2bl w:val="nil"/>
            </w:tcBorders>
          </w:tcPr>
          <w:p w14:paraId="260559B9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364FC3A2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F/</w:t>
            </w:r>
          </w:p>
          <w:p w14:paraId="2D10E4E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608" w:type="dxa"/>
            <w:tcBorders>
              <w:tl2br w:val="nil"/>
              <w:tr2bl w:val="nil"/>
            </w:tcBorders>
          </w:tcPr>
          <w:p w14:paraId="7C29936E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S, FHS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t</w:t>
            </w:r>
            <w:proofErr w:type="spellEnd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  <w:proofErr w:type="spellEnd"/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6209E14A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3014B75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20" w:type="dxa"/>
            <w:tcBorders>
              <w:tl2br w:val="nil"/>
              <w:tr2bl w:val="nil"/>
            </w:tcBorders>
          </w:tcPr>
          <w:p w14:paraId="25C95354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 w14:paraId="378E7A22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 w14:paraId="6FF0422A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0/300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6F2740F6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4FF4195F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627E4307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Urethral hemorrhage</w:t>
            </w:r>
          </w:p>
        </w:tc>
      </w:tr>
      <w:tr w:rsidR="004C5160" w:rsidRPr="001E1DF8" w14:paraId="08E06A96" w14:textId="77777777">
        <w:trPr>
          <w:trHeight w:val="370"/>
        </w:trPr>
        <w:tc>
          <w:tcPr>
            <w:tcW w:w="68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9F6BDFE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0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9E3646E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M/</w:t>
            </w:r>
          </w:p>
          <w:p w14:paraId="0390C1C8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608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366C5C2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t</w:t>
            </w:r>
            <w:proofErr w:type="spellEnd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, D, Pts,</w:t>
            </w:r>
          </w:p>
          <w:p w14:paraId="78BD94D7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AF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1C03F57E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EEDA02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2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D2555D9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7C5B5EB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584C859D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97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AAEC5A9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85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6DE18DE7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E7E6E6" w:themeFill="background2"/>
          </w:tcPr>
          <w:p w14:paraId="010DC8E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4C5160" w:rsidRPr="001E1DF8" w14:paraId="6E1F8FA5" w14:textId="77777777">
        <w:trPr>
          <w:trHeight w:val="709"/>
        </w:trPr>
        <w:tc>
          <w:tcPr>
            <w:tcW w:w="685" w:type="dxa"/>
            <w:tcBorders>
              <w:tl2br w:val="nil"/>
              <w:tr2bl w:val="nil"/>
            </w:tcBorders>
          </w:tcPr>
          <w:p w14:paraId="24659FDD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08" w:type="dxa"/>
            <w:tcBorders>
              <w:tl2br w:val="nil"/>
              <w:tr2bl w:val="nil"/>
            </w:tcBorders>
          </w:tcPr>
          <w:p w14:paraId="69B29612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M/</w:t>
            </w:r>
          </w:p>
          <w:p w14:paraId="03341C41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608" w:type="dxa"/>
            <w:tcBorders>
              <w:tl2br w:val="nil"/>
              <w:tr2bl w:val="nil"/>
            </w:tcBorders>
          </w:tcPr>
          <w:p w14:paraId="012C8E08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FHS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t</w:t>
            </w:r>
            <w:proofErr w:type="spellEnd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c</w:t>
            </w:r>
            <w:proofErr w:type="spellEnd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tc</w:t>
            </w:r>
            <w:proofErr w:type="spellEnd"/>
          </w:p>
        </w:tc>
        <w:tc>
          <w:tcPr>
            <w:tcW w:w="709" w:type="dxa"/>
            <w:tcBorders>
              <w:tl2br w:val="nil"/>
              <w:tr2bl w:val="nil"/>
            </w:tcBorders>
          </w:tcPr>
          <w:p w14:paraId="25518707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tl2br w:val="nil"/>
              <w:tr2bl w:val="nil"/>
            </w:tcBorders>
          </w:tcPr>
          <w:p w14:paraId="43B5D1E8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620" w:type="dxa"/>
            <w:tcBorders>
              <w:tl2br w:val="nil"/>
              <w:tr2bl w:val="nil"/>
            </w:tcBorders>
          </w:tcPr>
          <w:p w14:paraId="31428B16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20" w:type="dxa"/>
            <w:tcBorders>
              <w:tl2br w:val="nil"/>
              <w:tr2bl w:val="nil"/>
            </w:tcBorders>
          </w:tcPr>
          <w:p w14:paraId="60DE8609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887" w:type="dxa"/>
            <w:tcBorders>
              <w:tl2br w:val="nil"/>
              <w:tr2bl w:val="nil"/>
            </w:tcBorders>
          </w:tcPr>
          <w:p w14:paraId="53C8E634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97" w:type="dxa"/>
            <w:tcBorders>
              <w:tl2br w:val="nil"/>
              <w:tr2bl w:val="nil"/>
            </w:tcBorders>
          </w:tcPr>
          <w:p w14:paraId="5D34380C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85" w:type="dxa"/>
            <w:tcBorders>
              <w:tl2br w:val="nil"/>
              <w:tr2bl w:val="nil"/>
            </w:tcBorders>
          </w:tcPr>
          <w:p w14:paraId="3757186D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973" w:type="dxa"/>
            <w:tcBorders>
              <w:tl2br w:val="nil"/>
              <w:tr2bl w:val="nil"/>
            </w:tcBorders>
          </w:tcPr>
          <w:p w14:paraId="2350CEF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  <w:tr w:rsidR="004C5160" w:rsidRPr="001E1DF8" w14:paraId="1CAAEB7B" w14:textId="77777777">
        <w:trPr>
          <w:trHeight w:val="194"/>
        </w:trPr>
        <w:tc>
          <w:tcPr>
            <w:tcW w:w="685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4BD6B190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08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0666CEA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M/</w:t>
            </w:r>
          </w:p>
          <w:p w14:paraId="3111F737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608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1945D512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 xml:space="preserve">S, </w:t>
            </w:r>
            <w:proofErr w:type="spellStart"/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Ht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270BD015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0B3A867B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620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5F45CFC8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14412737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PLIC</w:t>
            </w:r>
          </w:p>
        </w:tc>
        <w:tc>
          <w:tcPr>
            <w:tcW w:w="887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228A309D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797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2A77C364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85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4F8F8A53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73" w:type="dxa"/>
            <w:tcBorders>
              <w:bottom w:val="single" w:sz="4" w:space="0" w:color="auto"/>
              <w:tl2br w:val="nil"/>
              <w:tr2bl w:val="nil"/>
            </w:tcBorders>
            <w:shd w:val="clear" w:color="auto" w:fill="E7E6E6" w:themeFill="background2"/>
          </w:tcPr>
          <w:p w14:paraId="50BA786E" w14:textId="77777777" w:rsidR="004C5160" w:rsidRPr="001E1DF8" w:rsidRDefault="0000000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1E1DF8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</w:tr>
    </w:tbl>
    <w:p w14:paraId="64188727" w14:textId="3BAD4FEC" w:rsidR="004C5160" w:rsidRPr="001E1DF8" w:rsidRDefault="002B4813">
      <w:pPr>
        <w:jc w:val="left"/>
        <w:rPr>
          <w:rFonts w:ascii="Times New Roman" w:hAnsi="Times New Roman" w:cs="Times New Roman"/>
          <w:sz w:val="16"/>
          <w:szCs w:val="16"/>
        </w:rPr>
      </w:pPr>
      <w:r w:rsidRPr="002B4813">
        <w:rPr>
          <w:rFonts w:ascii="Times New Roman" w:hAnsi="Times New Roman" w:cs="Times New Roman"/>
          <w:sz w:val="16"/>
          <w:szCs w:val="16"/>
        </w:rPr>
        <w:t>Abbreviations: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="00000000" w:rsidRPr="001E1DF8">
        <w:rPr>
          <w:rFonts w:ascii="Times New Roman" w:hAnsi="Times New Roman" w:cs="Times New Roman"/>
          <w:sz w:val="16"/>
          <w:szCs w:val="16"/>
        </w:rPr>
        <w:t xml:space="preserve">M, male; F, female; </w:t>
      </w:r>
      <w:r w:rsidR="00000000" w:rsidRPr="001E1DF8">
        <w:rPr>
          <w:rFonts w:ascii="Times New Roman" w:hAnsi="Times New Roman" w:cs="Times New Roman"/>
          <w:color w:val="231F20"/>
          <w:sz w:val="16"/>
          <w:szCs w:val="16"/>
        </w:rPr>
        <w:t xml:space="preserve">S, smoking; FHS, family history of stroke; P, previous ischemic stroke; </w:t>
      </w:r>
      <w:proofErr w:type="spellStart"/>
      <w:r w:rsidR="00000000" w:rsidRPr="001E1DF8">
        <w:rPr>
          <w:rFonts w:ascii="Times New Roman" w:hAnsi="Times New Roman" w:cs="Times New Roman"/>
          <w:color w:val="231F20"/>
          <w:sz w:val="16"/>
          <w:szCs w:val="16"/>
        </w:rPr>
        <w:t>Ht</w:t>
      </w:r>
      <w:proofErr w:type="spellEnd"/>
      <w:r w:rsidR="00000000" w:rsidRPr="001E1DF8">
        <w:rPr>
          <w:rFonts w:ascii="Times New Roman" w:hAnsi="Times New Roman" w:cs="Times New Roman"/>
          <w:color w:val="231F20"/>
          <w:sz w:val="16"/>
          <w:szCs w:val="16"/>
        </w:rPr>
        <w:t xml:space="preserve">, hypertension; D, diabetes mellitus; </w:t>
      </w:r>
      <w:proofErr w:type="spellStart"/>
      <w:r w:rsidR="00000000" w:rsidRPr="001E1DF8">
        <w:rPr>
          <w:rFonts w:ascii="Times New Roman" w:hAnsi="Times New Roman" w:cs="Times New Roman"/>
          <w:color w:val="231F20"/>
          <w:sz w:val="16"/>
          <w:szCs w:val="16"/>
        </w:rPr>
        <w:t>Hc</w:t>
      </w:r>
      <w:proofErr w:type="spellEnd"/>
      <w:r w:rsidR="00000000" w:rsidRPr="001E1DF8">
        <w:rPr>
          <w:rFonts w:ascii="Times New Roman" w:hAnsi="Times New Roman" w:cs="Times New Roman"/>
          <w:color w:val="231F20"/>
          <w:sz w:val="16"/>
          <w:szCs w:val="16"/>
        </w:rPr>
        <w:t xml:space="preserve">, hypercholesterolemia; TIA, transient ischemic attacks; AF, atrial fibrillation; Pap, previous antiplatelet therapy; Pac, previous anticoagulant therapy; Pts, previous treatment with statins; </w:t>
      </w:r>
      <w:r w:rsidR="00000000" w:rsidRPr="001E1DF8">
        <w:rPr>
          <w:rFonts w:ascii="Times New Roman" w:hAnsi="Times New Roman" w:cs="Times New Roman"/>
          <w:sz w:val="16"/>
          <w:szCs w:val="16"/>
        </w:rPr>
        <w:t>IVT, intravenous thrombolysis; IL, infarct location; Y, yes; N, negative.</w:t>
      </w:r>
      <w:r w:rsidR="001E1DF8" w:rsidRPr="001E1DF8">
        <w:rPr>
          <w:rFonts w:ascii="Times New Roman" w:hAnsi="Times New Roman" w:cs="Times New Roman"/>
          <w:sz w:val="16"/>
          <w:szCs w:val="16"/>
        </w:rPr>
        <w:t xml:space="preserve"> </w:t>
      </w:r>
      <w:r w:rsidR="00000000" w:rsidRPr="001E1DF8">
        <w:rPr>
          <w:rFonts w:ascii="Times New Roman" w:hAnsi="Times New Roman" w:cs="Times New Roman"/>
          <w:sz w:val="16"/>
          <w:szCs w:val="16"/>
        </w:rPr>
        <w:t>PLIC: Posterior limb of internal capsule.</w:t>
      </w:r>
    </w:p>
    <w:p w14:paraId="26A85BC2" w14:textId="25D43B69" w:rsidR="004C5160" w:rsidRPr="001E1DF8" w:rsidRDefault="004C5160">
      <w:pPr>
        <w:jc w:val="left"/>
        <w:rPr>
          <w:rFonts w:ascii="Times New Roman" w:hAnsi="Times New Roman" w:cs="Times New Roman"/>
          <w:b/>
          <w:bCs/>
          <w:sz w:val="16"/>
          <w:szCs w:val="16"/>
        </w:rPr>
      </w:pPr>
    </w:p>
    <w:sectPr w:rsidR="004C5160" w:rsidRPr="001E1D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F6BF8" w14:textId="77777777" w:rsidR="00EC35F5" w:rsidRDefault="00EC35F5" w:rsidP="001E1DF8">
      <w:r>
        <w:separator/>
      </w:r>
    </w:p>
  </w:endnote>
  <w:endnote w:type="continuationSeparator" w:id="0">
    <w:p w14:paraId="180B6FC5" w14:textId="77777777" w:rsidR="00EC35F5" w:rsidRDefault="00EC35F5" w:rsidP="001E1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44AAEA" w14:textId="77777777" w:rsidR="00EC35F5" w:rsidRDefault="00EC35F5" w:rsidP="001E1DF8">
      <w:r>
        <w:separator/>
      </w:r>
    </w:p>
  </w:footnote>
  <w:footnote w:type="continuationSeparator" w:id="0">
    <w:p w14:paraId="7312E31C" w14:textId="77777777" w:rsidR="00EC35F5" w:rsidRDefault="00EC35F5" w:rsidP="001E1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CE760C"/>
    <w:rsid w:val="00007FE6"/>
    <w:rsid w:val="00011480"/>
    <w:rsid w:val="0002388E"/>
    <w:rsid w:val="00056873"/>
    <w:rsid w:val="0006493F"/>
    <w:rsid w:val="0007048A"/>
    <w:rsid w:val="00074AEC"/>
    <w:rsid w:val="0008001F"/>
    <w:rsid w:val="00096C99"/>
    <w:rsid w:val="00097DDD"/>
    <w:rsid w:val="000A0937"/>
    <w:rsid w:val="000A5EEB"/>
    <w:rsid w:val="000B73FB"/>
    <w:rsid w:val="000C2493"/>
    <w:rsid w:val="000D2573"/>
    <w:rsid w:val="000D33EB"/>
    <w:rsid w:val="000E2675"/>
    <w:rsid w:val="000E3426"/>
    <w:rsid w:val="000E45A8"/>
    <w:rsid w:val="00111D08"/>
    <w:rsid w:val="001151CC"/>
    <w:rsid w:val="001250C2"/>
    <w:rsid w:val="001334E3"/>
    <w:rsid w:val="00135BB4"/>
    <w:rsid w:val="00136EDB"/>
    <w:rsid w:val="00176B9B"/>
    <w:rsid w:val="00176EE7"/>
    <w:rsid w:val="00185F0D"/>
    <w:rsid w:val="001944E7"/>
    <w:rsid w:val="00195EA5"/>
    <w:rsid w:val="001B5519"/>
    <w:rsid w:val="001D2343"/>
    <w:rsid w:val="001E1DF8"/>
    <w:rsid w:val="001E23BB"/>
    <w:rsid w:val="00216C61"/>
    <w:rsid w:val="002210CF"/>
    <w:rsid w:val="00227828"/>
    <w:rsid w:val="0023610F"/>
    <w:rsid w:val="00241A98"/>
    <w:rsid w:val="002420A6"/>
    <w:rsid w:val="0024238E"/>
    <w:rsid w:val="00244E06"/>
    <w:rsid w:val="00261DF0"/>
    <w:rsid w:val="00263B20"/>
    <w:rsid w:val="00271657"/>
    <w:rsid w:val="002777EF"/>
    <w:rsid w:val="002877DE"/>
    <w:rsid w:val="0029592C"/>
    <w:rsid w:val="00297F90"/>
    <w:rsid w:val="002B20AD"/>
    <w:rsid w:val="002B4813"/>
    <w:rsid w:val="002B6340"/>
    <w:rsid w:val="002D0D0D"/>
    <w:rsid w:val="002D2403"/>
    <w:rsid w:val="002F1B9C"/>
    <w:rsid w:val="003009B4"/>
    <w:rsid w:val="00310B3E"/>
    <w:rsid w:val="00333F14"/>
    <w:rsid w:val="00363223"/>
    <w:rsid w:val="00381BE2"/>
    <w:rsid w:val="00384B5C"/>
    <w:rsid w:val="003857C5"/>
    <w:rsid w:val="003867F2"/>
    <w:rsid w:val="003B49AB"/>
    <w:rsid w:val="003E3B98"/>
    <w:rsid w:val="003F4881"/>
    <w:rsid w:val="004021E2"/>
    <w:rsid w:val="0041332B"/>
    <w:rsid w:val="00415036"/>
    <w:rsid w:val="00426483"/>
    <w:rsid w:val="00446878"/>
    <w:rsid w:val="00454C0A"/>
    <w:rsid w:val="0048234B"/>
    <w:rsid w:val="004B183B"/>
    <w:rsid w:val="004C5160"/>
    <w:rsid w:val="004E56A6"/>
    <w:rsid w:val="004F2008"/>
    <w:rsid w:val="0050270F"/>
    <w:rsid w:val="00504D29"/>
    <w:rsid w:val="005066D7"/>
    <w:rsid w:val="00512592"/>
    <w:rsid w:val="00520281"/>
    <w:rsid w:val="00535E3F"/>
    <w:rsid w:val="005508C4"/>
    <w:rsid w:val="005511A5"/>
    <w:rsid w:val="00562AC8"/>
    <w:rsid w:val="00563839"/>
    <w:rsid w:val="00580D44"/>
    <w:rsid w:val="00593E14"/>
    <w:rsid w:val="005A3071"/>
    <w:rsid w:val="005B2A7A"/>
    <w:rsid w:val="005C0408"/>
    <w:rsid w:val="005C1D3C"/>
    <w:rsid w:val="005C4342"/>
    <w:rsid w:val="005C6555"/>
    <w:rsid w:val="005E2F55"/>
    <w:rsid w:val="005F5F9D"/>
    <w:rsid w:val="005F6595"/>
    <w:rsid w:val="00611F85"/>
    <w:rsid w:val="00612E21"/>
    <w:rsid w:val="00621FC3"/>
    <w:rsid w:val="006252D5"/>
    <w:rsid w:val="00626BC4"/>
    <w:rsid w:val="006326B6"/>
    <w:rsid w:val="00633057"/>
    <w:rsid w:val="00636AEC"/>
    <w:rsid w:val="00637587"/>
    <w:rsid w:val="00652B80"/>
    <w:rsid w:val="006675A7"/>
    <w:rsid w:val="00670E89"/>
    <w:rsid w:val="00671CBD"/>
    <w:rsid w:val="00673233"/>
    <w:rsid w:val="006768DD"/>
    <w:rsid w:val="00686C3F"/>
    <w:rsid w:val="00692740"/>
    <w:rsid w:val="00694706"/>
    <w:rsid w:val="0069689E"/>
    <w:rsid w:val="006A0FA7"/>
    <w:rsid w:val="006B4996"/>
    <w:rsid w:val="006D2E3E"/>
    <w:rsid w:val="006D6238"/>
    <w:rsid w:val="006E2925"/>
    <w:rsid w:val="006F4B0A"/>
    <w:rsid w:val="00745BFC"/>
    <w:rsid w:val="00761A9A"/>
    <w:rsid w:val="00781CB7"/>
    <w:rsid w:val="00783BAB"/>
    <w:rsid w:val="007919A5"/>
    <w:rsid w:val="007B30AB"/>
    <w:rsid w:val="007C5D03"/>
    <w:rsid w:val="007D4556"/>
    <w:rsid w:val="007E0AA6"/>
    <w:rsid w:val="007F0217"/>
    <w:rsid w:val="007F1520"/>
    <w:rsid w:val="007F5758"/>
    <w:rsid w:val="007F5F2E"/>
    <w:rsid w:val="008022AB"/>
    <w:rsid w:val="00803E34"/>
    <w:rsid w:val="008043F8"/>
    <w:rsid w:val="0080619F"/>
    <w:rsid w:val="008070D6"/>
    <w:rsid w:val="0081467B"/>
    <w:rsid w:val="00822DA8"/>
    <w:rsid w:val="00832156"/>
    <w:rsid w:val="008321BC"/>
    <w:rsid w:val="00832CA4"/>
    <w:rsid w:val="00836417"/>
    <w:rsid w:val="008439D1"/>
    <w:rsid w:val="008450ED"/>
    <w:rsid w:val="00845932"/>
    <w:rsid w:val="00853075"/>
    <w:rsid w:val="00861421"/>
    <w:rsid w:val="00867529"/>
    <w:rsid w:val="0087056C"/>
    <w:rsid w:val="00886118"/>
    <w:rsid w:val="0088698E"/>
    <w:rsid w:val="00886FFF"/>
    <w:rsid w:val="0089031B"/>
    <w:rsid w:val="00892C2B"/>
    <w:rsid w:val="008A65AA"/>
    <w:rsid w:val="008B5815"/>
    <w:rsid w:val="008C3C5A"/>
    <w:rsid w:val="008E111B"/>
    <w:rsid w:val="008F35B7"/>
    <w:rsid w:val="00910D8A"/>
    <w:rsid w:val="00945CF6"/>
    <w:rsid w:val="00953B90"/>
    <w:rsid w:val="00960FA1"/>
    <w:rsid w:val="00972F01"/>
    <w:rsid w:val="009A4BAE"/>
    <w:rsid w:val="009B1FAA"/>
    <w:rsid w:val="009B7290"/>
    <w:rsid w:val="009D4621"/>
    <w:rsid w:val="009D6473"/>
    <w:rsid w:val="00A314A3"/>
    <w:rsid w:val="00A316BA"/>
    <w:rsid w:val="00A62BEF"/>
    <w:rsid w:val="00A64DED"/>
    <w:rsid w:val="00A82F30"/>
    <w:rsid w:val="00AA1A69"/>
    <w:rsid w:val="00AC255E"/>
    <w:rsid w:val="00AD2347"/>
    <w:rsid w:val="00AE22CE"/>
    <w:rsid w:val="00AE501C"/>
    <w:rsid w:val="00AF03F0"/>
    <w:rsid w:val="00AF0F37"/>
    <w:rsid w:val="00B10141"/>
    <w:rsid w:val="00B20AF3"/>
    <w:rsid w:val="00B21147"/>
    <w:rsid w:val="00B4398B"/>
    <w:rsid w:val="00B67ABA"/>
    <w:rsid w:val="00B74810"/>
    <w:rsid w:val="00B77CB0"/>
    <w:rsid w:val="00B82B76"/>
    <w:rsid w:val="00BB0B91"/>
    <w:rsid w:val="00BD411C"/>
    <w:rsid w:val="00C1075B"/>
    <w:rsid w:val="00C12D81"/>
    <w:rsid w:val="00C13153"/>
    <w:rsid w:val="00C1365C"/>
    <w:rsid w:val="00C2774B"/>
    <w:rsid w:val="00C43850"/>
    <w:rsid w:val="00C44478"/>
    <w:rsid w:val="00C44F27"/>
    <w:rsid w:val="00C466C7"/>
    <w:rsid w:val="00C620C1"/>
    <w:rsid w:val="00C6781E"/>
    <w:rsid w:val="00C8563A"/>
    <w:rsid w:val="00CA7E9C"/>
    <w:rsid w:val="00CB0F54"/>
    <w:rsid w:val="00CB4BC1"/>
    <w:rsid w:val="00CB717E"/>
    <w:rsid w:val="00CB7D8C"/>
    <w:rsid w:val="00CE0AC6"/>
    <w:rsid w:val="00CE2FDD"/>
    <w:rsid w:val="00CE36B4"/>
    <w:rsid w:val="00CF7D2B"/>
    <w:rsid w:val="00D068BD"/>
    <w:rsid w:val="00D550CD"/>
    <w:rsid w:val="00D63FF3"/>
    <w:rsid w:val="00D72143"/>
    <w:rsid w:val="00D75DBC"/>
    <w:rsid w:val="00D90E12"/>
    <w:rsid w:val="00D94616"/>
    <w:rsid w:val="00DA2A7E"/>
    <w:rsid w:val="00DA2F97"/>
    <w:rsid w:val="00DA444C"/>
    <w:rsid w:val="00DC7B6A"/>
    <w:rsid w:val="00DF1C42"/>
    <w:rsid w:val="00E018F0"/>
    <w:rsid w:val="00E45187"/>
    <w:rsid w:val="00E466B6"/>
    <w:rsid w:val="00E56D90"/>
    <w:rsid w:val="00E61CC5"/>
    <w:rsid w:val="00E66236"/>
    <w:rsid w:val="00E74F82"/>
    <w:rsid w:val="00E7507B"/>
    <w:rsid w:val="00E858A2"/>
    <w:rsid w:val="00EA5E69"/>
    <w:rsid w:val="00EC0466"/>
    <w:rsid w:val="00EC35F5"/>
    <w:rsid w:val="00EC6852"/>
    <w:rsid w:val="00ED5CE6"/>
    <w:rsid w:val="00F159E6"/>
    <w:rsid w:val="00F164DC"/>
    <w:rsid w:val="00F17A08"/>
    <w:rsid w:val="00F20762"/>
    <w:rsid w:val="00F20A9C"/>
    <w:rsid w:val="00F2198C"/>
    <w:rsid w:val="00F23C66"/>
    <w:rsid w:val="00F24DDE"/>
    <w:rsid w:val="00F26271"/>
    <w:rsid w:val="00F31FD3"/>
    <w:rsid w:val="00F35C15"/>
    <w:rsid w:val="00F66C70"/>
    <w:rsid w:val="00F84F1C"/>
    <w:rsid w:val="00F90D53"/>
    <w:rsid w:val="00F92828"/>
    <w:rsid w:val="00FA42E0"/>
    <w:rsid w:val="00FC3ABE"/>
    <w:rsid w:val="00FD3F24"/>
    <w:rsid w:val="00FD5853"/>
    <w:rsid w:val="00FE4F69"/>
    <w:rsid w:val="00FF1161"/>
    <w:rsid w:val="00FF2C8D"/>
    <w:rsid w:val="041C304B"/>
    <w:rsid w:val="04CE760C"/>
    <w:rsid w:val="051058DF"/>
    <w:rsid w:val="0AD13559"/>
    <w:rsid w:val="0CF51AB7"/>
    <w:rsid w:val="0E4864C4"/>
    <w:rsid w:val="101868EA"/>
    <w:rsid w:val="12F824D6"/>
    <w:rsid w:val="15D43C65"/>
    <w:rsid w:val="1745011A"/>
    <w:rsid w:val="17F0197D"/>
    <w:rsid w:val="21A5061E"/>
    <w:rsid w:val="26F41429"/>
    <w:rsid w:val="272A59CE"/>
    <w:rsid w:val="27CF6D2D"/>
    <w:rsid w:val="28DB489F"/>
    <w:rsid w:val="32CF4813"/>
    <w:rsid w:val="37806C0C"/>
    <w:rsid w:val="39BE0E99"/>
    <w:rsid w:val="3A6D7FB3"/>
    <w:rsid w:val="3B7164D4"/>
    <w:rsid w:val="3FBE0112"/>
    <w:rsid w:val="43A2107B"/>
    <w:rsid w:val="44AF14E0"/>
    <w:rsid w:val="46204893"/>
    <w:rsid w:val="4BC45424"/>
    <w:rsid w:val="4E80702D"/>
    <w:rsid w:val="551E6DA9"/>
    <w:rsid w:val="554C3B9F"/>
    <w:rsid w:val="5A462C16"/>
    <w:rsid w:val="5AE90E65"/>
    <w:rsid w:val="5CFE6354"/>
    <w:rsid w:val="5DE11943"/>
    <w:rsid w:val="5EE03ED0"/>
    <w:rsid w:val="63007E42"/>
    <w:rsid w:val="6AC55973"/>
    <w:rsid w:val="74D151C5"/>
    <w:rsid w:val="75BA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F12F4A"/>
  <w15:docId w15:val="{A354AAF1-A1D0-4E57-A651-49DA5142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rPr>
      <w:sz w:val="20"/>
      <w:szCs w:val="20"/>
    </w:rPr>
  </w:style>
  <w:style w:type="paragraph" w:styleId="a5">
    <w:name w:val="Balloon Text"/>
    <w:basedOn w:val="a"/>
    <w:link w:val="a6"/>
    <w:qFormat/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qFormat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Emphasis"/>
    <w:basedOn w:val="a0"/>
    <w:qFormat/>
    <w:rPr>
      <w:i/>
      <w:iCs/>
    </w:rPr>
  </w:style>
  <w:style w:type="character" w:styleId="af">
    <w:name w:val="annotation reference"/>
    <w:basedOn w:val="a0"/>
    <w:qFormat/>
    <w:rPr>
      <w:sz w:val="16"/>
      <w:szCs w:val="16"/>
    </w:rPr>
  </w:style>
  <w:style w:type="character" w:customStyle="1" w:styleId="aa">
    <w:name w:val="页眉 字符"/>
    <w:basedOn w:val="a0"/>
    <w:link w:val="a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8">
    <w:name w:val="页脚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f0">
    <w:name w:val="List Paragraph"/>
    <w:basedOn w:val="a"/>
    <w:uiPriority w:val="99"/>
    <w:qFormat/>
    <w:pPr>
      <w:ind w:firstLineChars="200" w:firstLine="420"/>
    </w:pPr>
  </w:style>
  <w:style w:type="character" w:customStyle="1" w:styleId="a6">
    <w:name w:val="批注框文本 字符"/>
    <w:basedOn w:val="a0"/>
    <w:link w:val="a5"/>
    <w:qFormat/>
    <w:rPr>
      <w:rFonts w:ascii="Segoe UI" w:eastAsiaTheme="minorEastAsia" w:hAnsi="Segoe UI" w:cs="Segoe UI"/>
      <w:kern w:val="2"/>
      <w:sz w:val="18"/>
      <w:szCs w:val="18"/>
      <w:lang w:eastAsia="zh-CN"/>
    </w:rPr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lang w:eastAsia="zh-CN"/>
    </w:rPr>
  </w:style>
  <w:style w:type="character" w:customStyle="1" w:styleId="ac">
    <w:name w:val="批注主题 字符"/>
    <w:basedOn w:val="a4"/>
    <w:link w:val="ab"/>
    <w:qFormat/>
    <w:rPr>
      <w:rFonts w:asciiTheme="minorHAnsi" w:eastAsiaTheme="minorEastAsia" w:hAnsiTheme="minorHAnsi" w:cstheme="minorBidi"/>
      <w:b/>
      <w:bCs/>
      <w:kern w:val="2"/>
      <w:lang w:eastAsia="zh-CN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24A654D-4515-4E2F-B3BC-07CA181908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6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an Qu</cp:lastModifiedBy>
  <cp:revision>5</cp:revision>
  <dcterms:created xsi:type="dcterms:W3CDTF">2022-01-04T09:47:00Z</dcterms:created>
  <dcterms:modified xsi:type="dcterms:W3CDTF">2022-10-18T0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76097ED61034723ACF855B239BE92AA</vt:lpwstr>
  </property>
</Properties>
</file>